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D6D44" w14:textId="77777777" w:rsidR="00E157A6" w:rsidRPr="00E157A6" w:rsidRDefault="00E157A6" w:rsidP="00E157A6">
      <w:pPr>
        <w:rPr>
          <w:rFonts w:ascii="Times New Roman" w:hAnsi="Times New Roman" w:cs="Times New Roman"/>
          <w:sz w:val="18"/>
          <w:szCs w:val="18"/>
        </w:rPr>
      </w:pPr>
    </w:p>
    <w:p w14:paraId="1E086BA0" w14:textId="762D59E8" w:rsidR="009613C5" w:rsidRDefault="00E157A6" w:rsidP="00E157A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</w:t>
      </w:r>
      <w:r w:rsidR="00D13B0D">
        <w:rPr>
          <w:rFonts w:ascii="Times New Roman" w:hAnsi="Times New Roman" w:cs="Times New Roman"/>
          <w:sz w:val="18"/>
          <w:szCs w:val="18"/>
        </w:rPr>
        <w:t>upplementa</w:t>
      </w:r>
      <w:r w:rsidR="00D13B0D"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737D79">
        <w:rPr>
          <w:rFonts w:ascii="Times New Roman" w:hAnsi="Times New Roman" w:cs="Times New Roman"/>
          <w:sz w:val="18"/>
          <w:szCs w:val="18"/>
        </w:rPr>
        <w:t>Table</w:t>
      </w:r>
      <w:r w:rsidR="005A44C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37D79">
        <w:rPr>
          <w:rFonts w:ascii="Times New Roman" w:hAnsi="Times New Roman" w:cs="Times New Roman"/>
          <w:sz w:val="18"/>
          <w:szCs w:val="18"/>
        </w:rPr>
        <w:t>1. Demographic and baseline disease characteristic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0"/>
        <w:gridCol w:w="1652"/>
        <w:gridCol w:w="1592"/>
        <w:gridCol w:w="1215"/>
        <w:gridCol w:w="1277"/>
      </w:tblGrid>
      <w:tr w:rsidR="009613C5" w14:paraId="78A22AA8" w14:textId="77777777" w:rsidTr="00901412">
        <w:tc>
          <w:tcPr>
            <w:tcW w:w="2570" w:type="dxa"/>
            <w:tcBorders>
              <w:bottom w:val="single" w:sz="4" w:space="0" w:color="auto"/>
            </w:tcBorders>
          </w:tcPr>
          <w:p w14:paraId="4415AB9F" w14:textId="77777777" w:rsidR="009613C5" w:rsidRDefault="009613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0E65CC14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erimental Group (N=29)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7252E285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 Group (N=25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70C8FE8D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2/t/w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9DA5956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9613C5" w14:paraId="37EB08A6" w14:textId="77777777" w:rsidTr="00901412">
        <w:tc>
          <w:tcPr>
            <w:tcW w:w="2570" w:type="dxa"/>
            <w:tcBorders>
              <w:top w:val="single" w:sz="4" w:space="0" w:color="auto"/>
            </w:tcBorders>
          </w:tcPr>
          <w:p w14:paraId="004B56E3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(years)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6550ECA6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0±1.17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6C938042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±1.17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71AC580A" w14:textId="1BF67852" w:rsidR="009613C5" w:rsidRDefault="006335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2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BBA5F68" w14:textId="68B7717D" w:rsidR="009613C5" w:rsidRDefault="00B74D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B74D72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</w:tr>
      <w:tr w:rsidR="009613C5" w14:paraId="58024421" w14:textId="77777777" w:rsidTr="00901412">
        <w:tc>
          <w:tcPr>
            <w:tcW w:w="2570" w:type="dxa"/>
          </w:tcPr>
          <w:p w14:paraId="4EB7A97C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Gender,n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652" w:type="dxa"/>
          </w:tcPr>
          <w:p w14:paraId="76EDEA70" w14:textId="77777777" w:rsidR="009613C5" w:rsidRDefault="009613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2" w:type="dxa"/>
          </w:tcPr>
          <w:p w14:paraId="2047B636" w14:textId="77777777" w:rsidR="009613C5" w:rsidRDefault="009613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A260244" w14:textId="77777777" w:rsidR="009613C5" w:rsidRDefault="009613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1F31E3F0" w14:textId="77777777" w:rsidR="009613C5" w:rsidRDefault="009613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13C5" w14:paraId="1DFDB8E6" w14:textId="77777777" w:rsidTr="00901412">
        <w:tc>
          <w:tcPr>
            <w:tcW w:w="2570" w:type="dxa"/>
          </w:tcPr>
          <w:p w14:paraId="69FC8CF0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652" w:type="dxa"/>
          </w:tcPr>
          <w:p w14:paraId="18B7C30F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(44.83%)</w:t>
            </w:r>
          </w:p>
        </w:tc>
        <w:tc>
          <w:tcPr>
            <w:tcW w:w="1592" w:type="dxa"/>
          </w:tcPr>
          <w:p w14:paraId="5CC2D131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(48%)</w:t>
            </w:r>
          </w:p>
        </w:tc>
        <w:tc>
          <w:tcPr>
            <w:tcW w:w="1215" w:type="dxa"/>
          </w:tcPr>
          <w:p w14:paraId="38E02E3A" w14:textId="77777777" w:rsidR="009613C5" w:rsidRDefault="009613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0B5A305B" w14:textId="2959AB5C" w:rsidR="009613C5" w:rsidRDefault="00F566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6</w:t>
            </w:r>
          </w:p>
        </w:tc>
      </w:tr>
      <w:tr w:rsidR="009613C5" w14:paraId="1B571F84" w14:textId="77777777" w:rsidTr="00901412">
        <w:tc>
          <w:tcPr>
            <w:tcW w:w="2570" w:type="dxa"/>
          </w:tcPr>
          <w:p w14:paraId="29AB1EFB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652" w:type="dxa"/>
          </w:tcPr>
          <w:p w14:paraId="24D04B57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(55.17%)</w:t>
            </w:r>
          </w:p>
        </w:tc>
        <w:tc>
          <w:tcPr>
            <w:tcW w:w="1592" w:type="dxa"/>
          </w:tcPr>
          <w:p w14:paraId="65E71F5F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(52%)</w:t>
            </w:r>
          </w:p>
        </w:tc>
        <w:tc>
          <w:tcPr>
            <w:tcW w:w="1215" w:type="dxa"/>
          </w:tcPr>
          <w:p w14:paraId="6EAB6663" w14:textId="77777777" w:rsidR="009613C5" w:rsidRDefault="009613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4083CCDD" w14:textId="77777777" w:rsidR="009613C5" w:rsidRDefault="009613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13C5" w14:paraId="23EC6721" w14:textId="77777777" w:rsidTr="00901412">
        <w:tc>
          <w:tcPr>
            <w:tcW w:w="2570" w:type="dxa"/>
          </w:tcPr>
          <w:p w14:paraId="7860CDA3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(kg)</w:t>
            </w:r>
          </w:p>
        </w:tc>
        <w:tc>
          <w:tcPr>
            <w:tcW w:w="1652" w:type="dxa"/>
          </w:tcPr>
          <w:p w14:paraId="34BDD961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96±3.27</w:t>
            </w:r>
          </w:p>
        </w:tc>
        <w:tc>
          <w:tcPr>
            <w:tcW w:w="1592" w:type="dxa"/>
          </w:tcPr>
          <w:p w14:paraId="72493F1E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78±3.22</w:t>
            </w:r>
          </w:p>
        </w:tc>
        <w:tc>
          <w:tcPr>
            <w:tcW w:w="1215" w:type="dxa"/>
          </w:tcPr>
          <w:p w14:paraId="7F075CC7" w14:textId="78E9FDFD" w:rsidR="009613C5" w:rsidRDefault="00BF3B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7</w:t>
            </w:r>
          </w:p>
        </w:tc>
        <w:tc>
          <w:tcPr>
            <w:tcW w:w="1277" w:type="dxa"/>
          </w:tcPr>
          <w:p w14:paraId="587F3A4C" w14:textId="10967159" w:rsidR="009613C5" w:rsidRDefault="00BF3B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8</w:t>
            </w:r>
          </w:p>
        </w:tc>
      </w:tr>
      <w:tr w:rsidR="009613C5" w14:paraId="06D06B4A" w14:textId="77777777" w:rsidTr="00901412">
        <w:tc>
          <w:tcPr>
            <w:tcW w:w="2570" w:type="dxa"/>
          </w:tcPr>
          <w:p w14:paraId="3F3D1795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ight(cm)</w:t>
            </w:r>
          </w:p>
        </w:tc>
        <w:tc>
          <w:tcPr>
            <w:tcW w:w="1652" w:type="dxa"/>
          </w:tcPr>
          <w:p w14:paraId="25BE8A9E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.90±4.86</w:t>
            </w:r>
          </w:p>
        </w:tc>
        <w:tc>
          <w:tcPr>
            <w:tcW w:w="1592" w:type="dxa"/>
          </w:tcPr>
          <w:p w14:paraId="19D8A0EC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.88±5.65</w:t>
            </w:r>
          </w:p>
        </w:tc>
        <w:tc>
          <w:tcPr>
            <w:tcW w:w="1215" w:type="dxa"/>
          </w:tcPr>
          <w:p w14:paraId="26A24930" w14:textId="689C0218" w:rsidR="009613C5" w:rsidRDefault="00BF3B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9</w:t>
            </w:r>
          </w:p>
        </w:tc>
        <w:tc>
          <w:tcPr>
            <w:tcW w:w="1277" w:type="dxa"/>
          </w:tcPr>
          <w:p w14:paraId="3ADE8CE8" w14:textId="17318AB2" w:rsidR="009613C5" w:rsidRDefault="00BF3B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6</w:t>
            </w:r>
          </w:p>
        </w:tc>
      </w:tr>
      <w:tr w:rsidR="009613C5" w14:paraId="2D7686B1" w14:textId="77777777" w:rsidTr="00901412">
        <w:tc>
          <w:tcPr>
            <w:tcW w:w="2570" w:type="dxa"/>
          </w:tcPr>
          <w:p w14:paraId="04B0A28B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 SCOARD score</w:t>
            </w:r>
          </w:p>
        </w:tc>
        <w:tc>
          <w:tcPr>
            <w:tcW w:w="1652" w:type="dxa"/>
          </w:tcPr>
          <w:p w14:paraId="07586BDE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52±4.45</w:t>
            </w:r>
          </w:p>
        </w:tc>
        <w:tc>
          <w:tcPr>
            <w:tcW w:w="1592" w:type="dxa"/>
          </w:tcPr>
          <w:p w14:paraId="662ECE0E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53±4.78</w:t>
            </w:r>
          </w:p>
        </w:tc>
        <w:tc>
          <w:tcPr>
            <w:tcW w:w="1215" w:type="dxa"/>
          </w:tcPr>
          <w:p w14:paraId="2CA3E7F2" w14:textId="3BCC2598" w:rsidR="009613C5" w:rsidRDefault="00241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277" w:type="dxa"/>
          </w:tcPr>
          <w:p w14:paraId="2706083B" w14:textId="3C471234" w:rsidR="009613C5" w:rsidRDefault="00241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5</w:t>
            </w:r>
          </w:p>
        </w:tc>
      </w:tr>
      <w:tr w:rsidR="009613C5" w14:paraId="2634B9C7" w14:textId="77777777" w:rsidTr="00901412">
        <w:tc>
          <w:tcPr>
            <w:tcW w:w="2570" w:type="dxa"/>
          </w:tcPr>
          <w:p w14:paraId="371A042D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eline CDLQI score</w:t>
            </w:r>
          </w:p>
        </w:tc>
        <w:tc>
          <w:tcPr>
            <w:tcW w:w="1652" w:type="dxa"/>
          </w:tcPr>
          <w:p w14:paraId="7C1EFDF2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5±1.93</w:t>
            </w:r>
          </w:p>
        </w:tc>
        <w:tc>
          <w:tcPr>
            <w:tcW w:w="1592" w:type="dxa"/>
          </w:tcPr>
          <w:p w14:paraId="4C0137AE" w14:textId="77777777" w:rsidR="009613C5" w:rsidRDefault="00737D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2±2.64</w:t>
            </w:r>
          </w:p>
        </w:tc>
        <w:tc>
          <w:tcPr>
            <w:tcW w:w="1215" w:type="dxa"/>
          </w:tcPr>
          <w:p w14:paraId="65C1F755" w14:textId="18FBD0C2" w:rsidR="009613C5" w:rsidRDefault="00241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8</w:t>
            </w:r>
          </w:p>
        </w:tc>
        <w:tc>
          <w:tcPr>
            <w:tcW w:w="1277" w:type="dxa"/>
          </w:tcPr>
          <w:p w14:paraId="5D3A7203" w14:textId="02A1D444" w:rsidR="009613C5" w:rsidRDefault="00241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6</w:t>
            </w:r>
          </w:p>
        </w:tc>
      </w:tr>
    </w:tbl>
    <w:p w14:paraId="7310D175" w14:textId="77400D3B" w:rsidR="00E157A6" w:rsidRDefault="00901412" w:rsidP="00E157A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COARD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 w:rsidR="00763574" w:rsidRPr="00763574">
        <w:t xml:space="preserve"> </w:t>
      </w:r>
      <w:r w:rsidR="00763574" w:rsidRPr="00763574">
        <w:rPr>
          <w:rFonts w:ascii="Times New Roman" w:hAnsi="Times New Roman" w:cs="Times New Roman"/>
          <w:sz w:val="18"/>
          <w:szCs w:val="18"/>
        </w:rPr>
        <w:t>Scoring of Atopic Dermatitis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90141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DLQI</w:t>
      </w:r>
      <w:r>
        <w:rPr>
          <w:rFonts w:ascii="Times New Roman" w:hAnsi="Times New Roman" w:cs="Times New Roman" w:hint="eastAsia"/>
          <w:sz w:val="18"/>
          <w:szCs w:val="18"/>
        </w:rPr>
        <w:t>:</w:t>
      </w:r>
      <w:r w:rsidR="00763574" w:rsidRPr="00763574">
        <w:t xml:space="preserve"> </w:t>
      </w:r>
      <w:r w:rsidR="00763574" w:rsidRPr="00763574">
        <w:rPr>
          <w:rFonts w:ascii="Times New Roman" w:hAnsi="Times New Roman" w:cs="Times New Roman"/>
          <w:sz w:val="18"/>
          <w:szCs w:val="18"/>
        </w:rPr>
        <w:t>Children’s Dermatology Life Quality Index</w:t>
      </w:r>
      <w:r w:rsidR="00763574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E15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C995E" w14:textId="77777777" w:rsidR="003B7E0F" w:rsidRDefault="003B7E0F" w:rsidP="0075288A">
      <w:r>
        <w:separator/>
      </w:r>
    </w:p>
  </w:endnote>
  <w:endnote w:type="continuationSeparator" w:id="0">
    <w:p w14:paraId="6962C886" w14:textId="77777777" w:rsidR="003B7E0F" w:rsidRDefault="003B7E0F" w:rsidP="00752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C6F288" w14:textId="77777777" w:rsidR="003B7E0F" w:rsidRDefault="003B7E0F" w:rsidP="0075288A">
      <w:r>
        <w:separator/>
      </w:r>
    </w:p>
  </w:footnote>
  <w:footnote w:type="continuationSeparator" w:id="0">
    <w:p w14:paraId="6635979F" w14:textId="77777777" w:rsidR="003B7E0F" w:rsidRDefault="003B7E0F" w:rsidP="00752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djMWFjOGMyOTZhYmQ0MjczYzFiMzRjOTc5ODc4MDMifQ=="/>
  </w:docVars>
  <w:rsids>
    <w:rsidRoot w:val="009613C5"/>
    <w:rsid w:val="002410B9"/>
    <w:rsid w:val="002B606B"/>
    <w:rsid w:val="002E5B8C"/>
    <w:rsid w:val="003725E0"/>
    <w:rsid w:val="003B7E0F"/>
    <w:rsid w:val="005A44CC"/>
    <w:rsid w:val="006335DE"/>
    <w:rsid w:val="00737D79"/>
    <w:rsid w:val="0075288A"/>
    <w:rsid w:val="00763574"/>
    <w:rsid w:val="00901412"/>
    <w:rsid w:val="009613C5"/>
    <w:rsid w:val="00B269C3"/>
    <w:rsid w:val="00B74D72"/>
    <w:rsid w:val="00BF3B7B"/>
    <w:rsid w:val="00C860B6"/>
    <w:rsid w:val="00D11FA5"/>
    <w:rsid w:val="00D13B0D"/>
    <w:rsid w:val="00E157A6"/>
    <w:rsid w:val="00F50E0C"/>
    <w:rsid w:val="00F5664A"/>
    <w:rsid w:val="0BF20FA5"/>
    <w:rsid w:val="2C56116D"/>
    <w:rsid w:val="46FD6916"/>
    <w:rsid w:val="53D5190E"/>
    <w:rsid w:val="604D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4C0478"/>
  <w15:docId w15:val="{F7EBBC9D-9F14-42F0-B694-5C0B3588B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rsid w:val="00E157A6"/>
    <w:rPr>
      <w:sz w:val="18"/>
      <w:szCs w:val="18"/>
    </w:rPr>
  </w:style>
  <w:style w:type="character" w:customStyle="1" w:styleId="a6">
    <w:name w:val="批注框文本 字符"/>
    <w:basedOn w:val="a0"/>
    <w:link w:val="a5"/>
    <w:rsid w:val="00E157A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header"/>
    <w:basedOn w:val="a"/>
    <w:link w:val="a8"/>
    <w:rsid w:val="007528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75288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rsid w:val="00752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75288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79</Characters>
  <Application>Microsoft Office Word</Application>
  <DocSecurity>0</DocSecurity>
  <Lines>53</Lines>
  <Paragraphs>45</Paragraphs>
  <ScaleCrop>false</ScaleCrop>
  <Company>HP Inc.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fan</dc:creator>
  <cp:lastModifiedBy>务实</cp:lastModifiedBy>
  <cp:revision>2</cp:revision>
  <dcterms:created xsi:type="dcterms:W3CDTF">2025-09-18T13:33:00Z</dcterms:created>
  <dcterms:modified xsi:type="dcterms:W3CDTF">2025-09-18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B14FC1B4FB74CED893714CA0A845177_12</vt:lpwstr>
  </property>
</Properties>
</file>